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AC868" w14:textId="4AB9243B" w:rsidR="00B95F6A" w:rsidRPr="00856156" w:rsidRDefault="00B95F6A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85615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Multimedia Appendix 3</w:t>
      </w:r>
      <w:r w:rsidRPr="00856156"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. Satisfaction outcome: CSQ-8 total scores at Week 7 (ITT population, intervention groups only)</w:t>
      </w:r>
    </w:p>
    <w:p w14:paraId="62FD8280" w14:textId="77777777" w:rsidR="008853F4" w:rsidRDefault="00B95F6A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856156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User satisfaction assessed with the Client Satisfaction Questionnaire-8 (CSQ-8). Least squares (LS) </w:t>
      </w:r>
      <w:proofErr w:type="gramStart"/>
      <w:r w:rsidRPr="00856156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  <w:t>means</w:t>
      </w:r>
      <w:proofErr w:type="gramEnd"/>
      <w:r w:rsidRPr="00856156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with 95% confidence intervals (CI) are presented, </w:t>
      </w:r>
      <w:proofErr w:type="spellStart"/>
      <w:r w:rsidRPr="00856156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  <w:t>analyzed</w:t>
      </w:r>
      <w:proofErr w:type="spellEnd"/>
      <w:r w:rsidRPr="00856156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using MMRM. Scores range from 8 to 32, with higher scores indicating greater satisfaction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707"/>
        <w:gridCol w:w="1701"/>
        <w:gridCol w:w="1701"/>
        <w:gridCol w:w="1695"/>
        <w:gridCol w:w="1690"/>
      </w:tblGrid>
      <w:tr w:rsidR="008853F4" w:rsidRPr="008853F4" w14:paraId="240E5440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A1F2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172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-iCBT LS mean (95% CI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9D554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BT LS mean (95% CI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9BB7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-iCBT vs iCBT Δ (95% CI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077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8853F4" w:rsidRPr="008853F4" w14:paraId="16E919B1" w14:textId="77777777" w:rsidTr="008853F4">
        <w:trPr>
          <w:trHeight w:val="64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2EF2B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CSQ-8 total sc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E2F3E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21.11 (20.39–21.8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74993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20.68 (19.93–21.4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3D0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40 (-0.60–1.5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83154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</w:tr>
    </w:tbl>
    <w:p w14:paraId="15F5D1FF" w14:textId="77777777" w:rsidR="004454CE" w:rsidRPr="00856156" w:rsidRDefault="004454CE" w:rsidP="00BA2EB8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sectPr w:rsidR="004454CE" w:rsidRPr="00856156" w:rsidSect="00BA2E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9A77F" w14:textId="77777777" w:rsidR="00F45367" w:rsidRDefault="00F45367" w:rsidP="00DC0B78">
      <w:r>
        <w:separator/>
      </w:r>
    </w:p>
  </w:endnote>
  <w:endnote w:type="continuationSeparator" w:id="0">
    <w:p w14:paraId="19E21E7A" w14:textId="77777777" w:rsidR="00F45367" w:rsidRDefault="00F45367" w:rsidP="00DC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45618" w14:textId="77777777" w:rsidR="00F45367" w:rsidRDefault="00F45367" w:rsidP="00DC0B78">
      <w:r>
        <w:separator/>
      </w:r>
    </w:p>
  </w:footnote>
  <w:footnote w:type="continuationSeparator" w:id="0">
    <w:p w14:paraId="6ECDE1E9" w14:textId="77777777" w:rsidR="00F45367" w:rsidRDefault="00F45367" w:rsidP="00DC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10"/>
    <w:rsid w:val="00065A6F"/>
    <w:rsid w:val="000F02DD"/>
    <w:rsid w:val="0011209D"/>
    <w:rsid w:val="00114B0B"/>
    <w:rsid w:val="0013763E"/>
    <w:rsid w:val="001D02C0"/>
    <w:rsid w:val="001F2F91"/>
    <w:rsid w:val="0020493C"/>
    <w:rsid w:val="00230A84"/>
    <w:rsid w:val="002642CC"/>
    <w:rsid w:val="0035639C"/>
    <w:rsid w:val="003B0F07"/>
    <w:rsid w:val="004136EA"/>
    <w:rsid w:val="004454CE"/>
    <w:rsid w:val="00462499"/>
    <w:rsid w:val="00476B54"/>
    <w:rsid w:val="004E1A0D"/>
    <w:rsid w:val="00506BFF"/>
    <w:rsid w:val="005C5429"/>
    <w:rsid w:val="005E7ACB"/>
    <w:rsid w:val="0061288E"/>
    <w:rsid w:val="00661588"/>
    <w:rsid w:val="006B6768"/>
    <w:rsid w:val="006E6506"/>
    <w:rsid w:val="00785B3E"/>
    <w:rsid w:val="007D3713"/>
    <w:rsid w:val="008176E9"/>
    <w:rsid w:val="00825B79"/>
    <w:rsid w:val="00856156"/>
    <w:rsid w:val="00856A10"/>
    <w:rsid w:val="008853F4"/>
    <w:rsid w:val="00932FC8"/>
    <w:rsid w:val="009A6DA6"/>
    <w:rsid w:val="00A70688"/>
    <w:rsid w:val="00A87CD5"/>
    <w:rsid w:val="00AB2C0A"/>
    <w:rsid w:val="00AE11D3"/>
    <w:rsid w:val="00AF3B2D"/>
    <w:rsid w:val="00B0226F"/>
    <w:rsid w:val="00B14155"/>
    <w:rsid w:val="00B25AA4"/>
    <w:rsid w:val="00B81239"/>
    <w:rsid w:val="00B95F6A"/>
    <w:rsid w:val="00BA2EB8"/>
    <w:rsid w:val="00BD398D"/>
    <w:rsid w:val="00BE1040"/>
    <w:rsid w:val="00BF16F7"/>
    <w:rsid w:val="00BF721D"/>
    <w:rsid w:val="00C02A46"/>
    <w:rsid w:val="00C834CC"/>
    <w:rsid w:val="00C9028A"/>
    <w:rsid w:val="00CA444D"/>
    <w:rsid w:val="00DA641F"/>
    <w:rsid w:val="00DA76B8"/>
    <w:rsid w:val="00DC0B78"/>
    <w:rsid w:val="00DD1334"/>
    <w:rsid w:val="00E25A92"/>
    <w:rsid w:val="00E83B31"/>
    <w:rsid w:val="00E94FB2"/>
    <w:rsid w:val="00EA7A5C"/>
    <w:rsid w:val="00EE179D"/>
    <w:rsid w:val="00EF7585"/>
    <w:rsid w:val="00F45367"/>
    <w:rsid w:val="00F8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BD77AB"/>
  <w15:chartTrackingRefBased/>
  <w15:docId w15:val="{4ED76F40-3201-4824-9E7A-34E4656E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A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A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A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A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A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A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A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A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32FC8"/>
    <w:pPr>
      <w:autoSpaceDE w:val="0"/>
      <w:autoSpaceDN w:val="0"/>
      <w:jc w:val="left"/>
    </w:pPr>
    <w:rPr>
      <w:rFonts w:ascii="Calibri" w:eastAsia="Times New Roman" w:hAnsi="Calibri" w:cs="Calibri"/>
      <w:noProof/>
      <w:kern w:val="0"/>
    </w:rPr>
  </w:style>
  <w:style w:type="character" w:customStyle="1" w:styleId="EndNoteBibliography0">
    <w:name w:val="EndNote Bibliography (文字)"/>
    <w:basedOn w:val="a0"/>
    <w:link w:val="EndNoteBibliography"/>
    <w:rsid w:val="00932FC8"/>
    <w:rPr>
      <w:rFonts w:ascii="Calibri" w:eastAsia="Times New Roman" w:hAnsi="Calibri" w:cs="Calibri"/>
      <w:noProof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932FC8"/>
    <w:pPr>
      <w:autoSpaceDE w:val="0"/>
      <w:autoSpaceDN w:val="0"/>
      <w:jc w:val="center"/>
    </w:pPr>
    <w:rPr>
      <w:rFonts w:ascii="Calibri" w:eastAsia="Times New Roman" w:hAnsi="Calibri" w:cs="Calibri"/>
      <w:noProof/>
      <w:kern w:val="0"/>
    </w:rPr>
  </w:style>
  <w:style w:type="character" w:customStyle="1" w:styleId="EndNoteBibliographyTitle0">
    <w:name w:val="EndNote Bibliography Title (文字)"/>
    <w:basedOn w:val="a0"/>
    <w:link w:val="EndNoteBibliographyTitle"/>
    <w:rsid w:val="00932FC8"/>
    <w:rPr>
      <w:rFonts w:ascii="Calibri" w:eastAsia="Times New Roman" w:hAnsi="Calibri" w:cs="Calibri"/>
      <w:noProof/>
      <w:kern w:val="0"/>
    </w:rPr>
  </w:style>
  <w:style w:type="character" w:customStyle="1" w:styleId="10">
    <w:name w:val="見出し 1 (文字)"/>
    <w:basedOn w:val="a0"/>
    <w:link w:val="1"/>
    <w:uiPriority w:val="9"/>
    <w:rsid w:val="00856A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6A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6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6A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6A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6A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6A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6A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6A1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6A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6A1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56A1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20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0B78"/>
  </w:style>
  <w:style w:type="paragraph" w:styleId="ad">
    <w:name w:val="footer"/>
    <w:basedOn w:val="a"/>
    <w:link w:val="ae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0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郎 山田</dc:creator>
  <cp:keywords/>
  <dc:description/>
  <cp:lastModifiedBy>太郎 山田</cp:lastModifiedBy>
  <cp:revision>3</cp:revision>
  <dcterms:created xsi:type="dcterms:W3CDTF">2025-09-23T15:12:00Z</dcterms:created>
  <dcterms:modified xsi:type="dcterms:W3CDTF">2025-09-23T15:14:00Z</dcterms:modified>
</cp:coreProperties>
</file>